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D58" w:rsidRDefault="00442D58" w:rsidP="00442D5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2: Sample search string for PubMed MEDLINE</w:t>
      </w:r>
    </w:p>
    <w:p w:rsidR="00442D58" w:rsidRDefault="00442D58" w:rsidP="00442D58">
      <w:pPr>
        <w:spacing w:after="0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42D58" w:rsidRDefault="00442D58" w:rsidP="00442D5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imits: publication date: last 10 years, publication languages: English, German </w:t>
      </w:r>
    </w:p>
    <w:p w:rsidR="00442D58" w:rsidRDefault="00442D58" w:rsidP="00442D5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runcation symbol: * = all possible word endings included</w:t>
      </w:r>
    </w:p>
    <w:p w:rsidR="00442D58" w:rsidRDefault="00442D58" w:rsidP="00442D58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:rsidR="00954F1C" w:rsidRPr="00442D58" w:rsidRDefault="00442D58" w:rsidP="00442D58">
      <w:pPr>
        <w:spacing w:after="0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(physic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ctiv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 OR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exerci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 OR sport*[Title/Abstract] OR walk*[Title/Abstract] OR active transport*[Title/Abstract] OR active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ommu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 OR sedentary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behavio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 OR physical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inactiv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*[Title/Abstract]) AND (intervention*[Title/Abstract] OR program*[Title/Abstract] OR policy[Title/Abstract] OR policies[Title/Abstract] OR project*[Title/Abstract] OR campaign*[Title/Abstract] OR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strate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*[Title/Abstract]) AND (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evalua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*[Title/Abstract] OR efficacy[Title/Abstract] OR effect*[Title/Abstract] OR affect*[Title/Abstract] OR impact*[Title/Abstract] OR trial*[Title/Abstract]) AND (elder*[Title/Abstract] OR old people[Title/Abstract] OR older people[Title/Abstract] OR old adult*[Title/Abstract] OR old person*[Title/Abstract] OR older adult*[Title/Abstract] OR older person*[Title/Abstract] OR senior*[Title/Abstract] OR aging person*[Title/Abstract] OR ageing person*[Title/Abstract] OR aging adult*[Title/Abstract] OR ageing adult*[Title/Abstract])) AND ("last 10 years"[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PDat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] AND ( English[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an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] OR German[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ang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] ) )</w:t>
      </w:r>
      <w:bookmarkStart w:id="0" w:name="_GoBack"/>
      <w:bookmarkEnd w:id="0"/>
    </w:p>
    <w:sectPr w:rsidR="00954F1C" w:rsidRPr="00442D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2D58"/>
    <w:rsid w:val="000E0EE3"/>
    <w:rsid w:val="001A23EE"/>
    <w:rsid w:val="00442D58"/>
    <w:rsid w:val="007A5FB4"/>
    <w:rsid w:val="007B0825"/>
    <w:rsid w:val="00954F1C"/>
    <w:rsid w:val="00FE2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2D58"/>
    <w:pPr>
      <w:spacing w:after="120"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A5FB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A5FB4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5FB4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5FB4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5F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A5FB4"/>
    <w:pPr>
      <w:spacing w:after="200" w:line="276" w:lineRule="auto"/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A5F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5FB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5FB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schriftung">
    <w:name w:val="caption"/>
    <w:basedOn w:val="Standard"/>
    <w:next w:val="Standard"/>
    <w:uiPriority w:val="35"/>
    <w:unhideWhenUsed/>
    <w:qFormat/>
    <w:rsid w:val="007A5FB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7A5FB4"/>
    <w:rPr>
      <w:b/>
      <w:bCs/>
    </w:rPr>
  </w:style>
  <w:style w:type="character" w:styleId="Hervorhebung">
    <w:name w:val="Emphasis"/>
    <w:basedOn w:val="Absatz-Standardschriftart"/>
    <w:uiPriority w:val="20"/>
    <w:qFormat/>
    <w:rsid w:val="007A5FB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42D58"/>
    <w:pPr>
      <w:spacing w:after="120" w:line="360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A5FB4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A5FB4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A5FB4"/>
    <w:pPr>
      <w:keepNext/>
      <w:keepLines/>
      <w:spacing w:before="200" w:after="0" w:line="276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A5FB4"/>
    <w:pPr>
      <w:keepNext/>
      <w:keepLines/>
      <w:spacing w:before="200" w:after="0" w:line="276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A5FB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enabsatz">
    <w:name w:val="List Paragraph"/>
    <w:basedOn w:val="Standard"/>
    <w:uiPriority w:val="34"/>
    <w:qFormat/>
    <w:rsid w:val="007A5FB4"/>
    <w:pPr>
      <w:spacing w:after="200" w:line="276" w:lineRule="auto"/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A5FB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7A5FB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A5FB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eschriftung">
    <w:name w:val="caption"/>
    <w:basedOn w:val="Standard"/>
    <w:next w:val="Standard"/>
    <w:uiPriority w:val="35"/>
    <w:unhideWhenUsed/>
    <w:qFormat/>
    <w:rsid w:val="007A5FB4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character" w:styleId="Fett">
    <w:name w:val="Strong"/>
    <w:basedOn w:val="Absatz-Standardschriftart"/>
    <w:uiPriority w:val="22"/>
    <w:qFormat/>
    <w:rsid w:val="007A5FB4"/>
    <w:rPr>
      <w:b/>
      <w:bCs/>
    </w:rPr>
  </w:style>
  <w:style w:type="character" w:styleId="Hervorhebung">
    <w:name w:val="Emphasis"/>
    <w:basedOn w:val="Absatz-Standardschriftart"/>
    <w:uiPriority w:val="20"/>
    <w:qFormat/>
    <w:rsid w:val="007A5FB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a Lehne</dc:creator>
  <cp:lastModifiedBy>Gesa Lehne</cp:lastModifiedBy>
  <cp:revision>1</cp:revision>
  <dcterms:created xsi:type="dcterms:W3CDTF">2016-08-23T14:53:00Z</dcterms:created>
  <dcterms:modified xsi:type="dcterms:W3CDTF">2016-08-23T14:54:00Z</dcterms:modified>
</cp:coreProperties>
</file>